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93A" w:rsidRPr="00467DBD" w:rsidRDefault="006E493A" w:rsidP="006E493A">
      <w:pPr>
        <w:rPr>
          <w:rFonts w:ascii="Times New Roman" w:hAnsi="Times New Roman" w:cs="Times New Roman"/>
        </w:rPr>
      </w:pPr>
      <w:r w:rsidRPr="00467DBD">
        <w:rPr>
          <w:rFonts w:ascii="Times New Roman" w:hAnsi="Times New Roman" w:cs="Times New Roman"/>
        </w:rPr>
        <w:t>Table</w:t>
      </w:r>
      <w:r w:rsidRPr="00467DBD">
        <w:rPr>
          <w:rFonts w:ascii="Times New Roman" w:hAnsi="Times New Roman" w:cs="Times New Roman" w:hint="eastAsia"/>
        </w:rPr>
        <w:t xml:space="preserve"> S1</w:t>
      </w:r>
      <w:r w:rsidRPr="00467DBD">
        <w:rPr>
          <w:rFonts w:ascii="Times New Roman" w:hAnsi="Times New Roman" w:cs="Times New Roman"/>
        </w:rPr>
        <w:t xml:space="preserve">. </w:t>
      </w:r>
      <w:r w:rsidRPr="00467DBD">
        <w:rPr>
          <w:rFonts w:ascii="Times New Roman" w:hAnsi="Times New Roman" w:cs="Times New Roman" w:hint="eastAsia"/>
        </w:rPr>
        <w:t xml:space="preserve">Sample </w:t>
      </w:r>
      <w:r w:rsidRPr="00467DBD">
        <w:rPr>
          <w:rFonts w:ascii="Times New Roman" w:hAnsi="Times New Roman" w:cs="Times New Roman"/>
        </w:rPr>
        <w:t>Characteristics and comparing between Complete Data and Incomplete Data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219"/>
        <w:gridCol w:w="2268"/>
        <w:gridCol w:w="2268"/>
        <w:gridCol w:w="2410"/>
        <w:gridCol w:w="1179"/>
      </w:tblGrid>
      <w:tr w:rsidR="006E493A" w:rsidRPr="00CA6063" w:rsidTr="006E4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ample (N=7517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Default="006E493A" w:rsidP="00520D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te Data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  <w:p w:rsidR="006E493A" w:rsidRPr="00CA6063" w:rsidRDefault="006E493A" w:rsidP="00520D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572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omplete Data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1792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 years (mea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01±6.7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88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4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8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, n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7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9.71 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6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0.06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8.60%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ban residence, 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8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9%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0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6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21%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)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1187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,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35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28%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8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87%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6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46%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,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g/m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mea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4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8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2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1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1757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4</w:t>
            </w:r>
          </w:p>
        </w:tc>
        <w:bookmarkStart w:id="0" w:name="_GoBack"/>
        <w:bookmarkEnd w:id="0"/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, 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1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formal education or illitera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3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4.96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2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4.92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1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5.10%)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1617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or abov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3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6.89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0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6.92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6.78%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ary or abov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2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.15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9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.16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.12%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 Smokers, 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1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1.4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8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2.28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8.63%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 Drinkers, 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1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5.16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2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5.54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3.94%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1</w:t>
            </w: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ory of hypertension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4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9.99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9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0.55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7.87%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)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1489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ory of diabetes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.68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.85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.06%)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1474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ory of Cor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y Heart Disease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4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.75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1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.78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.65%)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1489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3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L disability, n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2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5.28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4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5.35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5.04%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 extremity functional limitation, 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6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0.6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5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0.70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1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0.32%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7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 extremity functional limitation, 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3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5.58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9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5.48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5.89%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haustion, n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4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1.34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8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1.10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2.10%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8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activity, n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1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.41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7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.61%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80%)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879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AQ score (Met/week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39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5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67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3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70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1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8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p strength, (mean ± SD, kg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4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3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2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0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1398)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0</w:t>
            </w: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006E46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E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 xml:space="preserve">2.5 </w:t>
            </w:r>
            <w:r w:rsidRPr="00006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er usual gait speed (mean ± SD, m/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006E46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7</w:t>
            </w:r>
            <w:r w:rsidRPr="00006E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06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006E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006E46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  <w:r w:rsidRPr="00006E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06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006E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06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006E46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5</w:t>
            </w:r>
            <w:r w:rsidRPr="00006E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06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006E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006E46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6E493A" w:rsidRPr="00CA6063" w:rsidTr="006E4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SS test time(s) (mea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8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2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6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5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3</w:t>
            </w:r>
          </w:p>
        </w:tc>
      </w:tr>
      <w:tr w:rsidR="006E493A" w:rsidRPr="00CA6063" w:rsidTr="006E49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 cognitive function (mean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1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2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6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CA606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6E493A" w:rsidRPr="00CA6063" w:rsidRDefault="006E493A" w:rsidP="00520D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60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</w:tr>
    </w:tbl>
    <w:p w:rsidR="006E493A" w:rsidRPr="00CA6063" w:rsidRDefault="006E493A" w:rsidP="006E493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CA606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BMI, body mass index; ADL, activities of daily living; IPAQ,</w:t>
      </w:r>
      <w:r w:rsidRPr="00CA6063">
        <w:rPr>
          <w:szCs w:val="21"/>
        </w:rPr>
        <w:t xml:space="preserve"> </w:t>
      </w:r>
      <w:r w:rsidRPr="00CA6063">
        <w:rPr>
          <w:rFonts w:ascii="Times New Roman" w:eastAsia="宋体" w:hAnsi="Times New Roman" w:cs="Times New Roman"/>
          <w:color w:val="000000"/>
          <w:kern w:val="0"/>
          <w:szCs w:val="21"/>
        </w:rPr>
        <w:t>international physical activity questionnaire</w:t>
      </w:r>
      <w:r w:rsidRPr="00CA606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FTSS, </w:t>
      </w:r>
      <w:r w:rsidRPr="00CA6063">
        <w:rPr>
          <w:rFonts w:ascii="Times New Roman" w:eastAsia="宋体" w:hAnsi="Times New Roman" w:cs="Times New Roman"/>
          <w:color w:val="000000"/>
          <w:kern w:val="0"/>
          <w:szCs w:val="21"/>
        </w:rPr>
        <w:t>five times sit-to-stand</w:t>
      </w:r>
      <w:r w:rsidRPr="00CA606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:rsidR="007124EC" w:rsidRPr="006E493A" w:rsidRDefault="007124EC"/>
    <w:sectPr w:rsidR="007124EC" w:rsidRPr="006E493A" w:rsidSect="006E49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C4D" w:rsidRDefault="00845C4D" w:rsidP="006E493A">
      <w:r>
        <w:separator/>
      </w:r>
    </w:p>
  </w:endnote>
  <w:endnote w:type="continuationSeparator" w:id="0">
    <w:p w:rsidR="00845C4D" w:rsidRDefault="00845C4D" w:rsidP="006E4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C4D" w:rsidRDefault="00845C4D" w:rsidP="006E493A">
      <w:r>
        <w:separator/>
      </w:r>
    </w:p>
  </w:footnote>
  <w:footnote w:type="continuationSeparator" w:id="0">
    <w:p w:rsidR="00845C4D" w:rsidRDefault="00845C4D" w:rsidP="006E4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4A1"/>
    <w:rsid w:val="006314A1"/>
    <w:rsid w:val="006E493A"/>
    <w:rsid w:val="007124EC"/>
    <w:rsid w:val="0084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93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49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4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493A"/>
    <w:rPr>
      <w:sz w:val="18"/>
      <w:szCs w:val="18"/>
    </w:rPr>
  </w:style>
  <w:style w:type="table" w:styleId="a5">
    <w:name w:val="Table Grid"/>
    <w:basedOn w:val="a1"/>
    <w:uiPriority w:val="39"/>
    <w:rsid w:val="006E493A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E49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93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49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4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493A"/>
    <w:rPr>
      <w:sz w:val="18"/>
      <w:szCs w:val="18"/>
    </w:rPr>
  </w:style>
  <w:style w:type="table" w:styleId="a5">
    <w:name w:val="Table Grid"/>
    <w:basedOn w:val="a1"/>
    <w:uiPriority w:val="39"/>
    <w:rsid w:val="006E493A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E49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5-13T15:58:00Z</dcterms:created>
  <dcterms:modified xsi:type="dcterms:W3CDTF">2021-05-13T15:58:00Z</dcterms:modified>
</cp:coreProperties>
</file>